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91166A9" w:rsidP="41EF259E" w:rsidRDefault="391166A9" w14:paraId="3DBBD83D" w14:textId="5BDC4AB0">
      <w:pPr>
        <w:spacing w:after="160" w:line="259" w:lineRule="auto"/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41EF259E" w:rsidR="391166A9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Supplementary Table 5: Sequences of GST-fusion TSSAs used in the </w:t>
      </w:r>
      <w:r w:rsidRPr="41EF259E" w:rsidR="391166A9">
        <w:rPr>
          <w:rFonts w:ascii="Arial" w:hAnsi="Arial" w:eastAsia="Arial" w:cs="Arial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TSSA-ELISA.</w:t>
      </w:r>
    </w:p>
    <w:tbl>
      <w:tblPr>
        <w:tblStyle w:val="TableNormal"/>
        <w:tblW w:w="0" w:type="auto"/>
        <w:tblBorders>
          <w:top w:val="none" w:color="000000" w:themeColor="text1" w:sz="6"/>
          <w:left w:val="none" w:color="000000" w:themeColor="text1" w:sz="6"/>
          <w:bottom w:val="none" w:color="000000" w:themeColor="text1" w:sz="6"/>
          <w:right w:val="none" w:color="000000" w:themeColor="text1" w:sz="6"/>
          <w:insideH w:val="none" w:color="000000" w:themeColor="text1" w:sz="6"/>
          <w:insideV w:val="none" w:color="000000" w:themeColor="text1" w:sz="6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7215"/>
      </w:tblGrid>
      <w:tr w:rsidR="0EA0DE44" w:rsidTr="41EF259E" w14:paraId="1C50E5D3">
        <w:trPr>
          <w:trHeight w:val="555"/>
        </w:trPr>
        <w:tc>
          <w:tcPr>
            <w:tcW w:w="1920" w:type="dxa"/>
            <w:tcBorders>
              <w:bottom w:val="single" w:color="000000" w:themeColor="text1" w:sz="6"/>
            </w:tcBorders>
            <w:shd w:val="clear" w:color="auto" w:fill="B7B7B7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2C3C25F" w:rsidP="0EA0DE44" w:rsidRDefault="12C3C25F" w14:paraId="1204408D" w14:textId="0CF589D5">
            <w:pPr>
              <w:pStyle w:val="Normal"/>
              <w:keepNext w:val="1"/>
              <w:keepLines w:val="1"/>
              <w:widowControl w:val="0"/>
              <w:bidi w:val="0"/>
              <w:spacing w:before="2" w:beforeAutospacing="off" w:after="2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</w:pPr>
            <w:r w:rsidRPr="0EA0DE44" w:rsidR="12C3C25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7215" w:type="dxa"/>
            <w:tcBorders>
              <w:bottom w:val="single" w:color="000000" w:themeColor="text1" w:sz="6"/>
            </w:tcBorders>
            <w:shd w:val="clear" w:color="auto" w:fill="B7B7B7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EA0DE44" w:rsidP="0EA0DE44" w:rsidRDefault="0EA0DE44" w14:paraId="0D1CD4D7" w14:textId="0179364B">
            <w:pPr>
              <w:keepNext w:val="1"/>
              <w:keepLines w:val="1"/>
              <w:widowControl w:val="0"/>
              <w:spacing w:before="2" w:beforeAutospacing="off" w:after="2" w:afterAutospacing="off" w:line="240" w:lineRule="auto"/>
              <w:ind w:left="0" w:right="0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s-ES"/>
              </w:rPr>
            </w:pPr>
            <w:r w:rsidRPr="0EA0DE44" w:rsidR="0EA0DE44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DNA sequence</w:t>
            </w:r>
          </w:p>
        </w:tc>
      </w:tr>
      <w:tr w:rsidR="0EA0DE44" w:rsidTr="41EF259E" w14:paraId="67DE2249">
        <w:trPr>
          <w:trHeight w:val="300"/>
        </w:trPr>
        <w:tc>
          <w:tcPr>
            <w:tcW w:w="1920" w:type="dxa"/>
            <w:tcBorders>
              <w:top w:val="single" w:color="000000" w:themeColor="text1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59843FAB" w:rsidP="0EA0DE44" w:rsidRDefault="59843FAB" w14:paraId="390862F4" w14:textId="53E34DCA">
            <w:pPr>
              <w:keepNext w:val="1"/>
              <w:keepLines w:val="1"/>
              <w:widowControl w:val="0"/>
              <w:spacing w:before="2" w:after="2"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s-ES"/>
              </w:rPr>
            </w:pPr>
            <w:r w:rsidRPr="0EA0DE44" w:rsidR="59843FA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GST-TSSAI</w:t>
            </w:r>
            <w:r w:rsidRPr="0EA0DE44" w:rsidR="0E885B8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vertAlign w:val="superscript"/>
                <w:lang w:val="en-US"/>
              </w:rPr>
              <w:t>24-62</w:t>
            </w:r>
          </w:p>
        </w:tc>
        <w:tc>
          <w:tcPr>
            <w:tcW w:w="7215" w:type="dxa"/>
            <w:tcBorders>
              <w:top w:val="single" w:color="000000" w:themeColor="text1" w:sz="6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254121A6" w:rsidP="0EA0DE44" w:rsidRDefault="254121A6" w14:paraId="64519533" w14:textId="53581004">
            <w:pPr>
              <w:keepNext w:val="1"/>
              <w:keepLines w:val="1"/>
              <w:widowControl w:val="0"/>
              <w:spacing w:before="2" w:after="2"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EA0DE44" w:rsidR="254121A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ACAGCGAATGGTGGGTCTACTAGTTCTACCCCACCTGGTACGGACAAGAAAACAGCTGCAGGGGGAACTCCATCTCCATCGGGAGCTTCTTCAGGTGAAGCAGAAGCCTCCTCATGA</w:t>
            </w:r>
          </w:p>
        </w:tc>
      </w:tr>
      <w:tr w:rsidR="0EA0DE44" w:rsidTr="41EF259E" w14:paraId="0FA296DC">
        <w:trPr>
          <w:trHeight w:val="300"/>
        </w:trPr>
        <w:tc>
          <w:tcPr>
            <w:tcW w:w="1920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3ABAA6A4" w:rsidP="0EA0DE44" w:rsidRDefault="3ABAA6A4" w14:paraId="7E77DCF9" w14:textId="2B885191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s-ES"/>
              </w:rPr>
            </w:pPr>
            <w:r w:rsidRPr="0EA0DE44" w:rsidR="3ABAA6A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GST-TSSAIII</w:t>
            </w:r>
            <w:r w:rsidRPr="0EA0DE44" w:rsidR="11A8F39F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vertAlign w:val="superscript"/>
                <w:lang w:val="en-US"/>
              </w:rPr>
              <w:t>24-62</w:t>
            </w:r>
          </w:p>
        </w:tc>
        <w:tc>
          <w:tcPr>
            <w:tcW w:w="7215" w:type="dxa"/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761165BF" w:rsidP="0EA0DE44" w:rsidRDefault="761165BF" w14:paraId="1E6C3DEA" w14:textId="31D5CAD4">
            <w:pPr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EA0DE44" w:rsidR="761165BF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ACAGCGAATGGTGGGTCTACTAGTTCTACCCCACCTTCTGGTACGGAGAAGAAAGCAGCTGCAGGGGAAGCTCCATCTCCATCGGGAGCTTCTTCAGGTGAAGCAGAAGCCTCCTCATGA</w:t>
            </w:r>
          </w:p>
        </w:tc>
      </w:tr>
      <w:tr w:rsidR="0EA0DE44" w:rsidTr="41EF259E" w14:paraId="45DFDD9F">
        <w:trPr>
          <w:trHeight w:val="300"/>
        </w:trPr>
        <w:tc>
          <w:tcPr>
            <w:tcW w:w="1920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59E3286D" w:rsidP="0EA0DE44" w:rsidRDefault="59E3286D" w14:paraId="6BD8099F" w14:textId="0033865D">
            <w:pPr>
              <w:pStyle w:val="Normal"/>
              <w:keepNext w:val="1"/>
              <w:keepLines w:val="1"/>
              <w:widowControl w:val="0"/>
              <w:bidi w:val="0"/>
              <w:spacing w:before="2" w:beforeAutospacing="off" w:after="2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s-ES"/>
              </w:rPr>
            </w:pPr>
            <w:r w:rsidRPr="0EA0DE44" w:rsidR="59E3286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0"/>
                <w:szCs w:val="20"/>
                <w:lang w:val="en-US"/>
              </w:rPr>
              <w:t>GST-TSSAIV</w:t>
            </w:r>
            <w:r w:rsidRPr="0EA0DE44" w:rsidR="5475D45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vertAlign w:val="superscript"/>
                <w:lang w:val="en-US"/>
              </w:rPr>
              <w:t>24-62</w:t>
            </w:r>
          </w:p>
        </w:tc>
        <w:tc>
          <w:tcPr>
            <w:tcW w:w="7215" w:type="dxa"/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17432549" w:rsidP="0EA0DE44" w:rsidRDefault="17432549" w14:paraId="76724323" w14:textId="245B998E">
            <w:pPr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EA0DE44" w:rsidR="17432549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CACAGCGAATGGTGGGTCTACTAGTTCTACCCCACCTTCTGGTACGGACAAGAAAACAGCTGCAGGGGAAGCTCCATCTCCATCGGGAGCTTCTTCAGGTGAAGCAGAAGCCTCCTCATGA</w:t>
            </w:r>
          </w:p>
        </w:tc>
      </w:tr>
      <w:tr w:rsidR="0EA0DE44" w:rsidTr="41EF259E" w14:paraId="5AD94A56">
        <w:trPr>
          <w:trHeight w:val="300"/>
        </w:trPr>
        <w:tc>
          <w:tcPr>
            <w:tcW w:w="1920" w:type="dxa"/>
            <w:tcBorders>
              <w:bottom w:val="single" w:color="000000" w:themeColor="text1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59E3286D" w:rsidP="0EA0DE44" w:rsidRDefault="59E3286D" w14:paraId="7BF968FD" w14:textId="7C41C059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s-ES"/>
              </w:rPr>
            </w:pPr>
            <w:r w:rsidRPr="0EA0DE44" w:rsidR="59E3286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GST-</w:t>
            </w:r>
            <w:r w:rsidRPr="0EA0DE44" w:rsidR="59E3286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TcM</w:t>
            </w:r>
            <w:r w:rsidRPr="0EA0DE44" w:rsidR="248B8B1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lang w:val="en-US"/>
              </w:rPr>
              <w:t>ARK</w:t>
            </w:r>
            <w:r w:rsidRPr="0EA0DE44" w:rsidR="008B90C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  <w:vertAlign w:val="superscript"/>
                <w:lang w:val="en-US"/>
              </w:rPr>
              <w:t>30-50</w:t>
            </w:r>
          </w:p>
        </w:tc>
        <w:tc>
          <w:tcPr>
            <w:tcW w:w="7215" w:type="dxa"/>
            <w:tcBorders>
              <w:bottom w:val="single" w:color="000000" w:themeColor="text1" w:sz="6"/>
            </w:tcBorders>
            <w:shd w:val="clear" w:color="auto" w:fill="FFFFFF" w:themeFill="background1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4F817416" w:rsidP="0EA0DE44" w:rsidRDefault="4F817416" w14:paraId="6597A163" w14:textId="561AE2CF">
            <w:pPr>
              <w:pStyle w:val="Normal"/>
              <w:spacing w:line="240" w:lineRule="auto"/>
              <w:jc w:val="center"/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0EA0DE44" w:rsidR="4F817416">
              <w:rPr>
                <w:rFonts w:ascii="Courier New" w:hAnsi="Courier New" w:eastAsia="Courier New" w:cs="Courier New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6"/>
                <w:szCs w:val="16"/>
                <w:lang w:val="en-US"/>
              </w:rPr>
              <w:t>ATGTCCCCTATACTAGGTTATTGGAAAATTAAGGGCCTTGTGCAACCCACTCGACTTCTTTTGGAATATCTTGAAGAAAAATATGAAGAGCATTTGTATGAGCGCGATGAAGGTGATAAATGGCGAAACAAAAAGTTTGAATTGGGTTTGGAGTTTCCCAATCTTCCTTATTATATTGATGGTGATGTTAAATTAACACAGTCTATGGCCATCATACGTTATATAGCTGACAAGCACAACATGTTGGGTGGTTGTCCAAAAGAGCGTGCAGAGATTTCAATGCTTGAAGGAGCGGTTTTGGATATTAGATACGGTGTTTCGAGAATTGCATATAGTAAAGACTTTGAAACTCTCAAAGTTGATTTTCTTAGCAAGCTACCTGAAATGCTGAAAATGTTCGAAGATCGTTTATGTCATAAAACATATTTAAATGGTGATCATGTAACCCATCCTGACTTCATGTTGTATGACGCTCTTGATGTTGTTTTATACATGGACCCAATGTGCCTGGATGCGTTCCCAAAATTAGTTTGTTTTAAAAAACGTATTGAAGCTATCCCACAAATTGATAAGTACTTGAAATCCAGCAAGTATATAGCATGGCCTTTGCAGGGCTGGCAAGCCACGTTTGGTGGTGGCGACCATCCTCCAAAATCGGATCTGGTTCCGCGTGGATCTCGTCGTGCATCTGTTGGATCCGGTGGGGGTACTGCTTCTACCCCACCTTTTGGTACGGACAAAAACACCAATACAAGGGCACCTTCATCCGCACCGGGGGCTCCCGCTTCAGGTGGAGAATCCTCCTCAAGTAAGAGCGACTGA</w:t>
            </w:r>
          </w:p>
        </w:tc>
      </w:tr>
    </w:tbl>
    <w:p xmlns:wp14="http://schemas.microsoft.com/office/word/2010/wordml" w:rsidP="0EA0DE44" w14:paraId="5C1A07E2" wp14:textId="03306C8B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6F37382"/>
    <w:rsid w:val="008B90CC"/>
    <w:rsid w:val="09942429"/>
    <w:rsid w:val="09BF19E5"/>
    <w:rsid w:val="0E885B84"/>
    <w:rsid w:val="0EA0DE44"/>
    <w:rsid w:val="1118DDCD"/>
    <w:rsid w:val="1118DDCD"/>
    <w:rsid w:val="11A8F39F"/>
    <w:rsid w:val="11E9F746"/>
    <w:rsid w:val="12C3C25F"/>
    <w:rsid w:val="17432549"/>
    <w:rsid w:val="17881F51"/>
    <w:rsid w:val="17881F51"/>
    <w:rsid w:val="21B3979B"/>
    <w:rsid w:val="248B8B12"/>
    <w:rsid w:val="254121A6"/>
    <w:rsid w:val="2EE81F35"/>
    <w:rsid w:val="36F37382"/>
    <w:rsid w:val="391166A9"/>
    <w:rsid w:val="3ABAA6A4"/>
    <w:rsid w:val="3C49076B"/>
    <w:rsid w:val="3E9F2794"/>
    <w:rsid w:val="3EB784DC"/>
    <w:rsid w:val="41EF259E"/>
    <w:rsid w:val="42662412"/>
    <w:rsid w:val="4F817416"/>
    <w:rsid w:val="5475D457"/>
    <w:rsid w:val="55A0CBBE"/>
    <w:rsid w:val="55A0CBBE"/>
    <w:rsid w:val="59843FAB"/>
    <w:rsid w:val="59E3286D"/>
    <w:rsid w:val="618E271C"/>
    <w:rsid w:val="675AAD6F"/>
    <w:rsid w:val="68F67DD0"/>
    <w:rsid w:val="69C92AE0"/>
    <w:rsid w:val="7299A170"/>
    <w:rsid w:val="7327F775"/>
    <w:rsid w:val="761165BF"/>
    <w:rsid w:val="7EF23A1A"/>
    <w:rsid w:val="7F5EF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7382"/>
  <w15:chartTrackingRefBased/>
  <w15:docId w15:val="{FA8ABFBE-7474-46D0-BB1C-0D0AEC1940E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5-25T23:28:51.2492424Z</dcterms:created>
  <dcterms:modified xsi:type="dcterms:W3CDTF">2023-05-31T15:42:55.8521435Z</dcterms:modified>
  <dc:creator>Guadalupe Romer</dc:creator>
  <lastModifiedBy>Guadalupe Romer</lastModifiedBy>
</coreProperties>
</file>